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8984" w14:textId="25E5A552" w:rsidR="005705DF" w:rsidRDefault="005705DF" w:rsidP="005705DF">
      <w:pPr>
        <w:pStyle w:val="Heading2"/>
      </w:pPr>
      <w:r>
        <w:t xml:space="preserve">Multimedia Appendix </w:t>
      </w:r>
      <w:r w:rsidR="00246F2D">
        <w:t>4</w:t>
      </w:r>
    </w:p>
    <w:p w14:paraId="31226E70" w14:textId="3564CCDE" w:rsidR="005705DF" w:rsidRDefault="005705DF" w:rsidP="005705DF">
      <w:r>
        <w:t>Problems and feedback encountered by participants during usability testing and our proposed fixes.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813"/>
        <w:gridCol w:w="3419"/>
        <w:gridCol w:w="3853"/>
      </w:tblGrid>
      <w:tr w:rsidR="005705DF" w14:paraId="7FBBB710" w14:textId="77777777" w:rsidTr="009D687D">
        <w:tc>
          <w:tcPr>
            <w:tcW w:w="1813" w:type="dxa"/>
          </w:tcPr>
          <w:p w14:paraId="10F37E3B" w14:textId="77777777" w:rsidR="005705DF" w:rsidRPr="004A49A6" w:rsidRDefault="005705DF" w:rsidP="009D687D">
            <w:r w:rsidRPr="004A49A6">
              <w:t>Category of Problem (Error or Feedback)</w:t>
            </w:r>
          </w:p>
        </w:tc>
        <w:tc>
          <w:tcPr>
            <w:tcW w:w="3419" w:type="dxa"/>
          </w:tcPr>
          <w:p w14:paraId="683E521B" w14:textId="77777777" w:rsidR="005705DF" w:rsidRPr="004A49A6" w:rsidRDefault="005705DF" w:rsidP="009D687D">
            <w:r w:rsidRPr="004A49A6">
              <w:t>Issue(s)</w:t>
            </w:r>
          </w:p>
        </w:tc>
        <w:tc>
          <w:tcPr>
            <w:tcW w:w="3853" w:type="dxa"/>
          </w:tcPr>
          <w:p w14:paraId="39E0CA3F" w14:textId="77777777" w:rsidR="005705DF" w:rsidRPr="004A49A6" w:rsidRDefault="005705DF" w:rsidP="009D687D">
            <w:r w:rsidRPr="004A49A6">
              <w:t>Fix(es)</w:t>
            </w:r>
          </w:p>
        </w:tc>
      </w:tr>
      <w:tr w:rsidR="005705DF" w14:paraId="61FF4178" w14:textId="77777777" w:rsidTr="009D687D">
        <w:tc>
          <w:tcPr>
            <w:tcW w:w="1813" w:type="dxa"/>
          </w:tcPr>
          <w:p w14:paraId="5F6ADB65" w14:textId="77777777" w:rsidR="005705DF" w:rsidRPr="009D2FEA" w:rsidRDefault="005705DF" w:rsidP="009D687D">
            <w:pPr>
              <w:rPr>
                <w:b/>
                <w:bCs/>
              </w:rPr>
            </w:pPr>
            <w:r w:rsidRPr="009D2FEA">
              <w:rPr>
                <w:b/>
                <w:bCs/>
              </w:rPr>
              <w:t>Identifying interact</w:t>
            </w:r>
            <w:r>
              <w:rPr>
                <w:b/>
                <w:bCs/>
              </w:rPr>
              <w:t>ive</w:t>
            </w:r>
            <w:r w:rsidRPr="009D2FEA">
              <w:rPr>
                <w:b/>
                <w:bCs/>
              </w:rPr>
              <w:t xml:space="preserve"> elements (Error)</w:t>
            </w:r>
          </w:p>
        </w:tc>
        <w:tc>
          <w:tcPr>
            <w:tcW w:w="3419" w:type="dxa"/>
          </w:tcPr>
          <w:p w14:paraId="216F91D4" w14:textId="77777777" w:rsidR="005705DF" w:rsidRDefault="005705DF" w:rsidP="009D687D"/>
        </w:tc>
        <w:tc>
          <w:tcPr>
            <w:tcW w:w="3853" w:type="dxa"/>
          </w:tcPr>
          <w:p w14:paraId="503A2737" w14:textId="77777777" w:rsidR="005705DF" w:rsidRDefault="005705DF" w:rsidP="009D687D"/>
        </w:tc>
      </w:tr>
      <w:tr w:rsidR="005705DF" w14:paraId="518D35A6" w14:textId="77777777" w:rsidTr="009D687D">
        <w:tc>
          <w:tcPr>
            <w:tcW w:w="1813" w:type="dxa"/>
          </w:tcPr>
          <w:p w14:paraId="187F864B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6F4F9BB9" w14:textId="77777777" w:rsidR="005705DF" w:rsidRDefault="005705DF" w:rsidP="009D687D">
            <w:r>
              <w:t>Did not notice Call to Action buttons</w:t>
            </w:r>
          </w:p>
        </w:tc>
        <w:tc>
          <w:tcPr>
            <w:tcW w:w="3853" w:type="dxa"/>
          </w:tcPr>
          <w:p w14:paraId="5C15F60D" w14:textId="77777777" w:rsidR="005705DF" w:rsidRDefault="005705DF" w:rsidP="009D687D">
            <w:r>
              <w:t>Used bright colors with high contrast from the background for all buttons</w:t>
            </w:r>
          </w:p>
        </w:tc>
      </w:tr>
      <w:tr w:rsidR="005705DF" w14:paraId="6FB080DE" w14:textId="77777777" w:rsidTr="009D687D">
        <w:tc>
          <w:tcPr>
            <w:tcW w:w="1813" w:type="dxa"/>
          </w:tcPr>
          <w:p w14:paraId="315014D8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683C7FC1" w14:textId="77777777" w:rsidR="005705DF" w:rsidRDefault="005705DF" w:rsidP="009D687D">
            <w:r>
              <w:t>Did not notice the input field</w:t>
            </w:r>
          </w:p>
        </w:tc>
        <w:tc>
          <w:tcPr>
            <w:tcW w:w="3853" w:type="dxa"/>
          </w:tcPr>
          <w:p w14:paraId="73FDEE6B" w14:textId="77777777" w:rsidR="005705DF" w:rsidRDefault="005705DF" w:rsidP="009D687D">
            <w:r>
              <w:t>Used borders with high contrast from the background for input fields</w:t>
            </w:r>
          </w:p>
        </w:tc>
      </w:tr>
      <w:tr w:rsidR="005705DF" w14:paraId="17139D29" w14:textId="77777777" w:rsidTr="009D687D">
        <w:tc>
          <w:tcPr>
            <w:tcW w:w="1813" w:type="dxa"/>
          </w:tcPr>
          <w:p w14:paraId="614CCA8B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5A03271D" w14:textId="77777777" w:rsidR="005705DF" w:rsidRDefault="005705DF" w:rsidP="009D687D">
            <w:r>
              <w:t>Tried to tap on areas that were not interactive (text)</w:t>
            </w:r>
          </w:p>
        </w:tc>
        <w:tc>
          <w:tcPr>
            <w:tcW w:w="3853" w:type="dxa"/>
          </w:tcPr>
          <w:p w14:paraId="46005D99" w14:textId="77777777" w:rsidR="005705DF" w:rsidRDefault="005705DF" w:rsidP="009D687D">
            <w:r>
              <w:t>Differentiate interactive from non-interactive elements (see two previous rows)</w:t>
            </w:r>
          </w:p>
        </w:tc>
      </w:tr>
      <w:tr w:rsidR="005705DF" w14:paraId="20B7AFC0" w14:textId="77777777" w:rsidTr="009D687D">
        <w:tc>
          <w:tcPr>
            <w:tcW w:w="1813" w:type="dxa"/>
          </w:tcPr>
          <w:p w14:paraId="6680FAEB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7D26FF14" w14:textId="77777777" w:rsidR="005705DF" w:rsidRDefault="005705DF" w:rsidP="009D687D">
            <w:r>
              <w:t>Were unable to change the time of medication intake due to controls being too small</w:t>
            </w:r>
          </w:p>
        </w:tc>
        <w:tc>
          <w:tcPr>
            <w:tcW w:w="3853" w:type="dxa"/>
          </w:tcPr>
          <w:p w14:paraId="5C14B02E" w14:textId="77777777" w:rsidR="005705DF" w:rsidRDefault="005705DF" w:rsidP="009D687D">
            <w:r>
              <w:t>Made areas of touch large (at least 100 by 50 pixels)</w:t>
            </w:r>
          </w:p>
        </w:tc>
      </w:tr>
      <w:tr w:rsidR="005705DF" w14:paraId="77B200B7" w14:textId="77777777" w:rsidTr="009D687D">
        <w:tc>
          <w:tcPr>
            <w:tcW w:w="1813" w:type="dxa"/>
          </w:tcPr>
          <w:p w14:paraId="41DE26D3" w14:textId="77777777" w:rsidR="005705DF" w:rsidRPr="009D2FEA" w:rsidRDefault="005705DF" w:rsidP="009D687D">
            <w:pPr>
              <w:rPr>
                <w:b/>
                <w:bCs/>
              </w:rPr>
            </w:pPr>
            <w:r w:rsidRPr="009D2FEA">
              <w:rPr>
                <w:b/>
                <w:bCs/>
              </w:rPr>
              <w:t>Navigation (Error)</w:t>
            </w:r>
          </w:p>
        </w:tc>
        <w:tc>
          <w:tcPr>
            <w:tcW w:w="3419" w:type="dxa"/>
          </w:tcPr>
          <w:p w14:paraId="028450D6" w14:textId="77777777" w:rsidR="005705DF" w:rsidRDefault="005705DF" w:rsidP="009D687D"/>
        </w:tc>
        <w:tc>
          <w:tcPr>
            <w:tcW w:w="3853" w:type="dxa"/>
          </w:tcPr>
          <w:p w14:paraId="291DCF9A" w14:textId="77777777" w:rsidR="005705DF" w:rsidRDefault="005705DF" w:rsidP="009D687D"/>
        </w:tc>
      </w:tr>
      <w:tr w:rsidR="005705DF" w14:paraId="27748F03" w14:textId="77777777" w:rsidTr="009D687D">
        <w:tc>
          <w:tcPr>
            <w:tcW w:w="1813" w:type="dxa"/>
          </w:tcPr>
          <w:p w14:paraId="02D25F0D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5B951EDB" w14:textId="77777777" w:rsidR="005705DF" w:rsidRDefault="005705DF" w:rsidP="009D687D">
            <w:r>
              <w:t>Did not notice the page could be scrolled</w:t>
            </w:r>
          </w:p>
        </w:tc>
        <w:tc>
          <w:tcPr>
            <w:tcW w:w="3853" w:type="dxa"/>
          </w:tcPr>
          <w:p w14:paraId="02CDAD0D" w14:textId="77777777" w:rsidR="005705DF" w:rsidRDefault="005705DF" w:rsidP="009D687D">
            <w:r>
              <w:t xml:space="preserve">Added a snackbar (brief message at the bottom of the screen) to indicate when users can scroll </w:t>
            </w:r>
          </w:p>
        </w:tc>
      </w:tr>
      <w:tr w:rsidR="005705DF" w14:paraId="32802BA1" w14:textId="77777777" w:rsidTr="009D687D">
        <w:tc>
          <w:tcPr>
            <w:tcW w:w="1813" w:type="dxa"/>
          </w:tcPr>
          <w:p w14:paraId="3D9F1DEA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1C4B70DA" w14:textId="77777777" w:rsidR="005705DF" w:rsidRDefault="005705DF" w:rsidP="009D687D">
            <w:r>
              <w:t>Confused about the nomenclature of main menu items</w:t>
            </w:r>
          </w:p>
        </w:tc>
        <w:tc>
          <w:tcPr>
            <w:tcW w:w="3853" w:type="dxa"/>
          </w:tcPr>
          <w:p w14:paraId="153522AE" w14:textId="77777777" w:rsidR="005705DF" w:rsidRDefault="005705DF" w:rsidP="009D687D">
            <w:r>
              <w:t>Moved content in the category that better matches the users’ mental model (e.g. moved “Language” from “About the App” to “My Profile)</w:t>
            </w:r>
          </w:p>
        </w:tc>
      </w:tr>
      <w:tr w:rsidR="005705DF" w14:paraId="1DD38222" w14:textId="77777777" w:rsidTr="009D687D">
        <w:tc>
          <w:tcPr>
            <w:tcW w:w="1813" w:type="dxa"/>
          </w:tcPr>
          <w:p w14:paraId="7A167EB9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4C088B19" w14:textId="77777777" w:rsidR="005705DF" w:rsidRDefault="005705DF" w:rsidP="009D687D">
            <w:r>
              <w:t>Labels on the button were not indicative of function</w:t>
            </w:r>
          </w:p>
        </w:tc>
        <w:tc>
          <w:tcPr>
            <w:tcW w:w="3853" w:type="dxa"/>
          </w:tcPr>
          <w:p w14:paraId="7ECD1CB7" w14:textId="77777777" w:rsidR="005705DF" w:rsidRDefault="005705DF" w:rsidP="009D687D">
            <w:r>
              <w:t>Specified button labels (e.g. “Go Back to Categories” instead of “Go Back”)</w:t>
            </w:r>
          </w:p>
        </w:tc>
      </w:tr>
      <w:tr w:rsidR="005705DF" w14:paraId="2D5DC4E9" w14:textId="77777777" w:rsidTr="009D687D">
        <w:tc>
          <w:tcPr>
            <w:tcW w:w="1813" w:type="dxa"/>
          </w:tcPr>
          <w:p w14:paraId="56340A52" w14:textId="77777777" w:rsidR="005705DF" w:rsidRPr="009D2FEA" w:rsidRDefault="005705DF" w:rsidP="009D687D">
            <w:pPr>
              <w:rPr>
                <w:b/>
                <w:bCs/>
              </w:rPr>
            </w:pPr>
            <w:r w:rsidRPr="009D2FEA">
              <w:rPr>
                <w:b/>
                <w:bCs/>
              </w:rPr>
              <w:t>Data entry interactions (Error)</w:t>
            </w:r>
          </w:p>
        </w:tc>
        <w:tc>
          <w:tcPr>
            <w:tcW w:w="3419" w:type="dxa"/>
          </w:tcPr>
          <w:p w14:paraId="257CDFEE" w14:textId="77777777" w:rsidR="005705DF" w:rsidRDefault="005705DF" w:rsidP="009D687D"/>
        </w:tc>
        <w:tc>
          <w:tcPr>
            <w:tcW w:w="3853" w:type="dxa"/>
          </w:tcPr>
          <w:p w14:paraId="42A775C4" w14:textId="77777777" w:rsidR="005705DF" w:rsidRDefault="005705DF" w:rsidP="009D687D"/>
        </w:tc>
      </w:tr>
      <w:tr w:rsidR="005705DF" w14:paraId="6FADA6AE" w14:textId="77777777" w:rsidTr="009D687D">
        <w:tc>
          <w:tcPr>
            <w:tcW w:w="1813" w:type="dxa"/>
          </w:tcPr>
          <w:p w14:paraId="0157D6EB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21DCB8A9" w14:textId="77777777" w:rsidR="005705DF" w:rsidRDefault="005705DF" w:rsidP="009D687D">
            <w:r>
              <w:t>Incorrectly entered full name in the first name field</w:t>
            </w:r>
          </w:p>
        </w:tc>
        <w:tc>
          <w:tcPr>
            <w:tcW w:w="3853" w:type="dxa"/>
          </w:tcPr>
          <w:p w14:paraId="2BA4E338" w14:textId="77777777" w:rsidR="005705DF" w:rsidRDefault="005705DF" w:rsidP="009D687D">
            <w:r>
              <w:t>Clarified instructions in the question (“What is your first name?”) and labelled the input field (“First Name”)</w:t>
            </w:r>
          </w:p>
        </w:tc>
      </w:tr>
      <w:tr w:rsidR="005705DF" w14:paraId="7944D7E0" w14:textId="77777777" w:rsidTr="009D687D">
        <w:tc>
          <w:tcPr>
            <w:tcW w:w="1813" w:type="dxa"/>
          </w:tcPr>
          <w:p w14:paraId="73E066C5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02D3780D" w14:textId="77777777" w:rsidR="005705DF" w:rsidRDefault="005705DF" w:rsidP="009D687D">
            <w:r>
              <w:t>Incorrectly entered full dosage (e.g. 2 x 500mg tablets) in the individual tablet dosage field</w:t>
            </w:r>
          </w:p>
        </w:tc>
        <w:tc>
          <w:tcPr>
            <w:tcW w:w="3853" w:type="dxa"/>
          </w:tcPr>
          <w:p w14:paraId="05B12E2B" w14:textId="77777777" w:rsidR="005705DF" w:rsidRDefault="005705DF" w:rsidP="009D687D">
            <w:r>
              <w:t xml:space="preserve">Clarified instructions to enter the dosage for 1 tablet and added error validation for dosage values that are </w:t>
            </w:r>
            <w:r>
              <w:lastRenderedPageBreak/>
              <w:t>higher than what is normally prescribed</w:t>
            </w:r>
          </w:p>
        </w:tc>
      </w:tr>
      <w:tr w:rsidR="005705DF" w14:paraId="579B2089" w14:textId="77777777" w:rsidTr="009D687D">
        <w:tc>
          <w:tcPr>
            <w:tcW w:w="1813" w:type="dxa"/>
          </w:tcPr>
          <w:p w14:paraId="611A9C4F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54EB5BA3" w14:textId="77777777" w:rsidR="005705DF" w:rsidRDefault="005705DF" w:rsidP="009D687D">
            <w:r>
              <w:t>Did not fill in all required fields</w:t>
            </w:r>
          </w:p>
        </w:tc>
        <w:tc>
          <w:tcPr>
            <w:tcW w:w="3853" w:type="dxa"/>
          </w:tcPr>
          <w:p w14:paraId="64276D5B" w14:textId="77777777" w:rsidR="005705DF" w:rsidRDefault="005705DF" w:rsidP="009D687D">
            <w:r>
              <w:t>Added warning or error message to remind users to fill in all required fields</w:t>
            </w:r>
          </w:p>
        </w:tc>
      </w:tr>
      <w:tr w:rsidR="005705DF" w14:paraId="78BB0FBC" w14:textId="77777777" w:rsidTr="009D687D">
        <w:tc>
          <w:tcPr>
            <w:tcW w:w="1813" w:type="dxa"/>
          </w:tcPr>
          <w:p w14:paraId="753C17DC" w14:textId="77777777" w:rsidR="005705DF" w:rsidRPr="009D2FEA" w:rsidRDefault="005705DF" w:rsidP="009D687D">
            <w:pPr>
              <w:rPr>
                <w:b/>
                <w:bCs/>
              </w:rPr>
            </w:pPr>
            <w:r w:rsidRPr="009D2FEA">
              <w:rPr>
                <w:b/>
                <w:bCs/>
              </w:rPr>
              <w:t>Error recovery (Error)</w:t>
            </w:r>
          </w:p>
        </w:tc>
        <w:tc>
          <w:tcPr>
            <w:tcW w:w="3419" w:type="dxa"/>
          </w:tcPr>
          <w:p w14:paraId="1D6C48F0" w14:textId="77777777" w:rsidR="005705DF" w:rsidRDefault="005705DF" w:rsidP="009D687D"/>
        </w:tc>
        <w:tc>
          <w:tcPr>
            <w:tcW w:w="3853" w:type="dxa"/>
          </w:tcPr>
          <w:p w14:paraId="5E36D5F5" w14:textId="77777777" w:rsidR="005705DF" w:rsidRDefault="005705DF" w:rsidP="009D687D"/>
        </w:tc>
      </w:tr>
      <w:tr w:rsidR="005705DF" w14:paraId="1237BE2A" w14:textId="77777777" w:rsidTr="009D687D">
        <w:tc>
          <w:tcPr>
            <w:tcW w:w="1813" w:type="dxa"/>
          </w:tcPr>
          <w:p w14:paraId="3B57A98A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2D0FF1EB" w14:textId="77777777" w:rsidR="005705DF" w:rsidRDefault="005705DF" w:rsidP="009D687D">
            <w:r>
              <w:t xml:space="preserve">Skipped the initial onboarding process by tapping Skip </w:t>
            </w:r>
          </w:p>
        </w:tc>
        <w:tc>
          <w:tcPr>
            <w:tcW w:w="3853" w:type="dxa"/>
          </w:tcPr>
          <w:p w14:paraId="57C09598" w14:textId="77777777" w:rsidR="005705DF" w:rsidRPr="00435FFC" w:rsidRDefault="005705DF" w:rsidP="009D687D">
            <w:r w:rsidRPr="00435FFC">
              <w:t xml:space="preserve">Added </w:t>
            </w:r>
            <w:r>
              <w:t xml:space="preserve">a </w:t>
            </w:r>
            <w:r w:rsidRPr="00435FFC">
              <w:t xml:space="preserve">dialog box </w:t>
            </w:r>
            <w:r>
              <w:t>to confirm if the user wishes to skip to</w:t>
            </w:r>
            <w:r w:rsidRPr="00435FFC">
              <w:t xml:space="preserve"> </w:t>
            </w:r>
            <w:r>
              <w:t>facilitate error recovery</w:t>
            </w:r>
          </w:p>
        </w:tc>
      </w:tr>
      <w:tr w:rsidR="005705DF" w14:paraId="47A4E6B4" w14:textId="77777777" w:rsidTr="009D687D">
        <w:tc>
          <w:tcPr>
            <w:tcW w:w="1813" w:type="dxa"/>
          </w:tcPr>
          <w:p w14:paraId="7F8711D8" w14:textId="77777777" w:rsidR="005705DF" w:rsidRPr="009D2FEA" w:rsidRDefault="005705DF" w:rsidP="009D687D">
            <w:pPr>
              <w:rPr>
                <w:b/>
                <w:bCs/>
              </w:rPr>
            </w:pPr>
            <w:r w:rsidRPr="009D2FEA">
              <w:rPr>
                <w:rFonts w:cs="Calibri"/>
                <w:b/>
                <w:bCs/>
                <w:color w:val="000000"/>
              </w:rPr>
              <w:t>Interpret</w:t>
            </w:r>
            <w:r>
              <w:rPr>
                <w:rFonts w:cs="Calibri"/>
                <w:b/>
                <w:bCs/>
                <w:color w:val="000000"/>
              </w:rPr>
              <w:t>ing</w:t>
            </w:r>
            <w:r w:rsidRPr="009D2FEA">
              <w:rPr>
                <w:rFonts w:cs="Calibri"/>
                <w:b/>
                <w:bCs/>
                <w:color w:val="000000"/>
              </w:rPr>
              <w:t xml:space="preserve"> information (Feedback)</w:t>
            </w:r>
          </w:p>
        </w:tc>
        <w:tc>
          <w:tcPr>
            <w:tcW w:w="3419" w:type="dxa"/>
          </w:tcPr>
          <w:p w14:paraId="7BC47B55" w14:textId="77777777" w:rsidR="005705DF" w:rsidRDefault="005705DF" w:rsidP="009D687D"/>
        </w:tc>
        <w:tc>
          <w:tcPr>
            <w:tcW w:w="3853" w:type="dxa"/>
          </w:tcPr>
          <w:p w14:paraId="3BBC736D" w14:textId="77777777" w:rsidR="005705DF" w:rsidRPr="00435FFC" w:rsidRDefault="005705DF" w:rsidP="009D687D"/>
        </w:tc>
      </w:tr>
      <w:tr w:rsidR="005705DF" w14:paraId="1337E4CD" w14:textId="77777777" w:rsidTr="009D687D">
        <w:tc>
          <w:tcPr>
            <w:tcW w:w="1813" w:type="dxa"/>
          </w:tcPr>
          <w:p w14:paraId="1C335385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7817DDC5" w14:textId="77777777" w:rsidR="005705DF" w:rsidRDefault="005705DF" w:rsidP="009D687D">
            <w:r>
              <w:t>Did not fully understand the benefits of Pain Diary feature</w:t>
            </w:r>
          </w:p>
        </w:tc>
        <w:tc>
          <w:tcPr>
            <w:tcW w:w="3853" w:type="dxa"/>
          </w:tcPr>
          <w:p w14:paraId="46A3C135" w14:textId="77777777" w:rsidR="005705DF" w:rsidRPr="00435FFC" w:rsidRDefault="005705DF" w:rsidP="009D687D">
            <w:r>
              <w:t xml:space="preserve">Revised tutorial for the pain diary </w:t>
            </w:r>
          </w:p>
        </w:tc>
      </w:tr>
      <w:tr w:rsidR="005705DF" w14:paraId="7AB56E0D" w14:textId="77777777" w:rsidTr="009D687D">
        <w:tc>
          <w:tcPr>
            <w:tcW w:w="1813" w:type="dxa"/>
          </w:tcPr>
          <w:p w14:paraId="62513814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60E14C87" w14:textId="77777777" w:rsidR="005705DF" w:rsidRDefault="005705DF" w:rsidP="009D687D">
            <w:r>
              <w:t>Had trouble understanding or did not read the tutorial due to information overload</w:t>
            </w:r>
          </w:p>
        </w:tc>
        <w:tc>
          <w:tcPr>
            <w:tcW w:w="3853" w:type="dxa"/>
          </w:tcPr>
          <w:p w14:paraId="3E41BB26" w14:textId="77777777" w:rsidR="005705DF" w:rsidRPr="00435FFC" w:rsidRDefault="005705DF" w:rsidP="009D687D">
            <w:r>
              <w:t>Shortened the contents in the tutorials for each feature</w:t>
            </w:r>
          </w:p>
        </w:tc>
      </w:tr>
      <w:tr w:rsidR="005705DF" w14:paraId="74F55031" w14:textId="77777777" w:rsidTr="009D687D">
        <w:tc>
          <w:tcPr>
            <w:tcW w:w="1813" w:type="dxa"/>
          </w:tcPr>
          <w:p w14:paraId="1D4BF358" w14:textId="77777777" w:rsidR="005705DF" w:rsidRPr="009D2FEA" w:rsidRDefault="005705DF" w:rsidP="009D687D">
            <w:pPr>
              <w:rPr>
                <w:b/>
                <w:bCs/>
              </w:rPr>
            </w:pPr>
          </w:p>
        </w:tc>
        <w:tc>
          <w:tcPr>
            <w:tcW w:w="3419" w:type="dxa"/>
          </w:tcPr>
          <w:p w14:paraId="05C32BF2" w14:textId="77777777" w:rsidR="005705DF" w:rsidRDefault="005705DF" w:rsidP="009D687D">
            <w:r>
              <w:t xml:space="preserve">Did not understand why they were asked to select painful areas on the body (on BPI-sf) </w:t>
            </w:r>
          </w:p>
        </w:tc>
        <w:tc>
          <w:tcPr>
            <w:tcW w:w="3853" w:type="dxa"/>
          </w:tcPr>
          <w:p w14:paraId="2B79A680" w14:textId="77777777" w:rsidR="005705DF" w:rsidRDefault="005705DF" w:rsidP="009D687D">
            <w:r>
              <w:t>Clarified instructions on how to answer the BPI-sf item</w:t>
            </w:r>
          </w:p>
        </w:tc>
      </w:tr>
      <w:tr w:rsidR="005705DF" w14:paraId="5137E778" w14:textId="77777777" w:rsidTr="009D687D">
        <w:tc>
          <w:tcPr>
            <w:tcW w:w="1813" w:type="dxa"/>
          </w:tcPr>
          <w:p w14:paraId="021263E3" w14:textId="77777777" w:rsidR="005705DF" w:rsidRPr="009D2FEA" w:rsidRDefault="005705DF" w:rsidP="009D687D">
            <w:pPr>
              <w:rPr>
                <w:b/>
                <w:bCs/>
              </w:rPr>
            </w:pPr>
            <w:r>
              <w:rPr>
                <w:b/>
                <w:bCs/>
              </w:rPr>
              <w:t>Requiring High C</w:t>
            </w:r>
            <w:r w:rsidRPr="009D2FEA">
              <w:rPr>
                <w:b/>
                <w:bCs/>
              </w:rPr>
              <w:t>ognitive effort  (Feedback)</w:t>
            </w:r>
          </w:p>
        </w:tc>
        <w:tc>
          <w:tcPr>
            <w:tcW w:w="3419" w:type="dxa"/>
          </w:tcPr>
          <w:p w14:paraId="168EA727" w14:textId="77777777" w:rsidR="005705DF" w:rsidRDefault="005705DF" w:rsidP="009D687D"/>
        </w:tc>
        <w:tc>
          <w:tcPr>
            <w:tcW w:w="3853" w:type="dxa"/>
          </w:tcPr>
          <w:p w14:paraId="79AF32AC" w14:textId="77777777" w:rsidR="005705DF" w:rsidRPr="00435FFC" w:rsidRDefault="005705DF" w:rsidP="009D687D"/>
        </w:tc>
      </w:tr>
      <w:tr w:rsidR="005705DF" w14:paraId="2F8F2413" w14:textId="77777777" w:rsidTr="009D687D">
        <w:tc>
          <w:tcPr>
            <w:tcW w:w="1813" w:type="dxa"/>
          </w:tcPr>
          <w:p w14:paraId="68B7D184" w14:textId="77777777" w:rsidR="005705DF" w:rsidRDefault="005705DF" w:rsidP="009D687D"/>
        </w:tc>
        <w:tc>
          <w:tcPr>
            <w:tcW w:w="3419" w:type="dxa"/>
          </w:tcPr>
          <w:p w14:paraId="6EED9682" w14:textId="77777777" w:rsidR="005705DF" w:rsidRDefault="005705DF" w:rsidP="009D687D">
            <w:r>
              <w:t xml:space="preserve">The BPI-sf questionnaire was long </w:t>
            </w:r>
          </w:p>
        </w:tc>
        <w:tc>
          <w:tcPr>
            <w:tcW w:w="3853" w:type="dxa"/>
          </w:tcPr>
          <w:p w14:paraId="2BB3E619" w14:textId="77777777" w:rsidR="005705DF" w:rsidRPr="00435FFC" w:rsidRDefault="005705DF" w:rsidP="009D687D">
            <w:r>
              <w:t>Shortened the BPI-sf questionnaire</w:t>
            </w:r>
          </w:p>
        </w:tc>
      </w:tr>
      <w:tr w:rsidR="005705DF" w14:paraId="047C115A" w14:textId="77777777" w:rsidTr="009D687D">
        <w:tc>
          <w:tcPr>
            <w:tcW w:w="1813" w:type="dxa"/>
          </w:tcPr>
          <w:p w14:paraId="2167C253" w14:textId="77777777" w:rsidR="005705DF" w:rsidRDefault="005705DF" w:rsidP="009D687D"/>
        </w:tc>
        <w:tc>
          <w:tcPr>
            <w:tcW w:w="3419" w:type="dxa"/>
          </w:tcPr>
          <w:p w14:paraId="2496A054" w14:textId="77777777" w:rsidR="005705DF" w:rsidRDefault="005705DF" w:rsidP="009D687D">
            <w:r>
              <w:t>Had trouble remembering medication dosage</w:t>
            </w:r>
          </w:p>
        </w:tc>
        <w:tc>
          <w:tcPr>
            <w:tcW w:w="3853" w:type="dxa"/>
          </w:tcPr>
          <w:p w14:paraId="41917681" w14:textId="77777777" w:rsidR="005705DF" w:rsidRPr="00435FFC" w:rsidRDefault="005705DF" w:rsidP="009D687D">
            <w:r>
              <w:t>Provided pictorial memory aids</w:t>
            </w:r>
          </w:p>
        </w:tc>
      </w:tr>
      <w:tr w:rsidR="005705DF" w14:paraId="1E2B4288" w14:textId="77777777" w:rsidTr="009D687D">
        <w:tc>
          <w:tcPr>
            <w:tcW w:w="1813" w:type="dxa"/>
          </w:tcPr>
          <w:p w14:paraId="26B25F0C" w14:textId="77777777" w:rsidR="005705DF" w:rsidRDefault="005705DF" w:rsidP="009D687D"/>
        </w:tc>
        <w:tc>
          <w:tcPr>
            <w:tcW w:w="3419" w:type="dxa"/>
          </w:tcPr>
          <w:p w14:paraId="23F50F6D" w14:textId="77777777" w:rsidR="005705DF" w:rsidRDefault="005705DF" w:rsidP="009D687D">
            <w:r>
              <w:t>Choice of answers did not match question being asked in the profile setup when prompted to enter prescription</w:t>
            </w:r>
          </w:p>
        </w:tc>
        <w:tc>
          <w:tcPr>
            <w:tcW w:w="3853" w:type="dxa"/>
          </w:tcPr>
          <w:p w14:paraId="0B5D87B1" w14:textId="77777777" w:rsidR="005705DF" w:rsidRDefault="005705DF" w:rsidP="009D687D">
            <w:r>
              <w:t xml:space="preserve">Revised question formulation </w:t>
            </w:r>
          </w:p>
        </w:tc>
      </w:tr>
    </w:tbl>
    <w:p w14:paraId="7CA41BD7" w14:textId="77777777" w:rsidR="005705DF" w:rsidRPr="008B5741" w:rsidRDefault="005705DF" w:rsidP="005705DF">
      <w:pPr>
        <w:rPr>
          <w:rFonts w:cs="Times New Roman"/>
        </w:rPr>
      </w:pPr>
    </w:p>
    <w:p w14:paraId="3ECD0F67" w14:textId="77777777" w:rsidR="005705DF" w:rsidRDefault="005705DF" w:rsidP="005705DF"/>
    <w:p w14:paraId="5D171989" w14:textId="77777777" w:rsidR="006A6F92" w:rsidRDefault="006A6F92"/>
    <w:sectPr w:rsidR="006A6F92" w:rsidSect="0053629F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43E31" w14:textId="77777777" w:rsidR="003C3AAF" w:rsidRDefault="00A42626">
      <w:r>
        <w:separator/>
      </w:r>
    </w:p>
  </w:endnote>
  <w:endnote w:type="continuationSeparator" w:id="0">
    <w:p w14:paraId="66788C79" w14:textId="77777777" w:rsidR="003C3AAF" w:rsidRDefault="00A42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13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4A57A" w14:textId="77777777" w:rsidR="004B547A" w:rsidRDefault="005705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7DD28F8" w14:textId="77777777" w:rsidR="004B547A" w:rsidRDefault="008C29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AE7CD" w14:textId="77777777" w:rsidR="003C3AAF" w:rsidRDefault="00A42626">
      <w:r>
        <w:separator/>
      </w:r>
    </w:p>
  </w:footnote>
  <w:footnote w:type="continuationSeparator" w:id="0">
    <w:p w14:paraId="35B633C0" w14:textId="77777777" w:rsidR="003C3AAF" w:rsidRDefault="00A42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DF"/>
    <w:rsid w:val="00246F2D"/>
    <w:rsid w:val="003C3AAF"/>
    <w:rsid w:val="005705DF"/>
    <w:rsid w:val="006A6F92"/>
    <w:rsid w:val="008C29DE"/>
    <w:rsid w:val="00A4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443F"/>
  <w15:chartTrackingRefBased/>
  <w15:docId w15:val="{131B5080-58BF-410D-BB45-A3C27442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5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05D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705D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05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5D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jabi</dc:creator>
  <cp:keywords/>
  <dc:description/>
  <cp:lastModifiedBy>Fateme Rajabiyazdi</cp:lastModifiedBy>
  <cp:revision>3</cp:revision>
  <dcterms:created xsi:type="dcterms:W3CDTF">2022-08-25T11:55:00Z</dcterms:created>
  <dcterms:modified xsi:type="dcterms:W3CDTF">2022-08-25T13:02:00Z</dcterms:modified>
</cp:coreProperties>
</file>